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BB2" w:rsidRPr="00A5725E" w:rsidRDefault="00956BB2" w:rsidP="00956BB2">
      <w:pPr>
        <w:pStyle w:val="Caption"/>
        <w:keepNext/>
        <w:rPr>
          <w:rFonts w:ascii="Arial" w:hAnsi="Arial" w:cs="Arial"/>
          <w:b w:val="0"/>
          <w:color w:val="auto"/>
          <w:sz w:val="20"/>
          <w:szCs w:val="20"/>
        </w:rPr>
      </w:pPr>
      <w:r w:rsidRPr="00007D0E">
        <w:rPr>
          <w:rFonts w:ascii="Arial" w:hAnsi="Arial" w:cs="Arial"/>
          <w:color w:val="auto"/>
          <w:sz w:val="20"/>
          <w:szCs w:val="20"/>
        </w:rPr>
        <w:t>Table S2.</w:t>
      </w:r>
      <w:r w:rsidRPr="00A5725E">
        <w:rPr>
          <w:rFonts w:ascii="Arial" w:hAnsi="Arial" w:cs="Arial"/>
          <w:b w:val="0"/>
          <w:color w:val="auto"/>
          <w:sz w:val="20"/>
          <w:szCs w:val="20"/>
        </w:rPr>
        <w:t xml:space="preserve"> Primer sequences used to test assembly. Nine of the sequences could be amplified from avocado </w:t>
      </w:r>
      <w:proofErr w:type="spellStart"/>
      <w:r w:rsidRPr="00A5725E">
        <w:rPr>
          <w:rFonts w:ascii="Arial" w:hAnsi="Arial" w:cs="Arial"/>
          <w:b w:val="0"/>
          <w:color w:val="auto"/>
          <w:sz w:val="20"/>
          <w:szCs w:val="20"/>
        </w:rPr>
        <w:t>cDNA</w:t>
      </w:r>
      <w:proofErr w:type="spellEnd"/>
      <w:r w:rsidRPr="00A5725E">
        <w:rPr>
          <w:rFonts w:ascii="Arial" w:hAnsi="Arial" w:cs="Arial"/>
          <w:b w:val="0"/>
          <w:color w:val="auto"/>
          <w:sz w:val="20"/>
          <w:szCs w:val="20"/>
        </w:rPr>
        <w:t>.</w:t>
      </w:r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544"/>
      </w:tblGrid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A7F45">
              <w:rPr>
                <w:rFonts w:ascii="Arial" w:hAnsi="Arial" w:cs="Arial"/>
                <w:b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A7F45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A7F45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5’-3’)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00181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TTGCGAGAAGTACTAGTGGAG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ATCGAATACCCGTCTTCTTCC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ACT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CAAGCAGCATGAAGATAAAGGT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ACATCTGTTGGAAGGTGCTC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PDC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GAGGGTGCAAACACAATGGA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GCAATACAGTAACCCAAACCA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PAD4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GACATGATCCAGAAGAACCAGC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ATATTTCCAAAGGCTCCACAAGG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ADH-P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AGAAACTGTCTCCTATTCGTC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ATGAACAAGGTAAATAGGCAC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7F45">
              <w:rPr>
                <w:rFonts w:ascii="Arial" w:hAnsi="Arial" w:cs="Arial"/>
                <w:sz w:val="20"/>
                <w:szCs w:val="20"/>
              </w:rPr>
              <w:t>SucS</w:t>
            </w:r>
            <w:proofErr w:type="spellEnd"/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ATACATCAAACCGTGAGATCCA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GTACTACTTGCAACCAGCGT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NSH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TCAAGATGACCTGTGAAGCA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CTTCTTAAGATGAACTGAACCC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04084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ATGTGCTTAGTGAGTATGGGA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AAACATGGATCTTTGACAACG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00675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CAACTCGTTTGAAGCCGTC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GATAGTCGAAAGGGAGGTAGAGG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02081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TCCAAATGAACCGTATCGT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TCTGTCTTAGGAAGGTCAGG</w:t>
            </w:r>
          </w:p>
        </w:tc>
      </w:tr>
      <w:tr w:rsidR="00956BB2" w:rsidRPr="008A7F45" w:rsidTr="00851606">
        <w:trPr>
          <w:trHeight w:hRule="exact" w:val="284"/>
        </w:trPr>
        <w:tc>
          <w:tcPr>
            <w:tcW w:w="1276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00844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TGTTGTGACCATCAGATCATGGA</w:t>
            </w:r>
          </w:p>
        </w:tc>
        <w:tc>
          <w:tcPr>
            <w:tcW w:w="3544" w:type="dxa"/>
          </w:tcPr>
          <w:p w:rsidR="00956BB2" w:rsidRPr="008A7F45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A7F45">
              <w:rPr>
                <w:rFonts w:ascii="Arial" w:hAnsi="Arial" w:cs="Arial"/>
                <w:sz w:val="20"/>
                <w:szCs w:val="20"/>
              </w:rPr>
              <w:t>CAAACCAGCAGAATTCCTCGG</w:t>
            </w:r>
          </w:p>
        </w:tc>
      </w:tr>
    </w:tbl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  <w:bookmarkStart w:id="0" w:name="_GoBack"/>
      <w:bookmarkEnd w:id="0"/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p w:rsidR="00956BB2" w:rsidRDefault="00956BB2" w:rsidP="00956BB2">
      <w:pPr>
        <w:rPr>
          <w:b/>
        </w:rPr>
      </w:pPr>
    </w:p>
    <w:sectPr w:rsidR="00956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F4"/>
    <w:rsid w:val="00007D0E"/>
    <w:rsid w:val="00043E33"/>
    <w:rsid w:val="00091254"/>
    <w:rsid w:val="00360EC3"/>
    <w:rsid w:val="0039151C"/>
    <w:rsid w:val="00424334"/>
    <w:rsid w:val="005E6B5F"/>
    <w:rsid w:val="006A2230"/>
    <w:rsid w:val="007A637F"/>
    <w:rsid w:val="007D27A7"/>
    <w:rsid w:val="00851606"/>
    <w:rsid w:val="00956BB2"/>
    <w:rsid w:val="00984BCF"/>
    <w:rsid w:val="009A4486"/>
    <w:rsid w:val="00A5725E"/>
    <w:rsid w:val="00C630CF"/>
    <w:rsid w:val="00D4696C"/>
    <w:rsid w:val="00E77EF4"/>
    <w:rsid w:val="00F1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Farrow</dc:creator>
  <cp:lastModifiedBy>Bianca Reeksting</cp:lastModifiedBy>
  <cp:revision>3</cp:revision>
  <cp:lastPrinted>2013-11-14T12:31:00Z</cp:lastPrinted>
  <dcterms:created xsi:type="dcterms:W3CDTF">2013-12-26T09:15:00Z</dcterms:created>
  <dcterms:modified xsi:type="dcterms:W3CDTF">2013-12-26T09:18:00Z</dcterms:modified>
</cp:coreProperties>
</file>